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1B087" w14:textId="77777777" w:rsidR="00483BF8" w:rsidRPr="00483BF8" w:rsidRDefault="00483BF8" w:rsidP="00483BF8">
      <w:pPr>
        <w:rPr>
          <w:rFonts w:ascii="Arial" w:hAnsi="Arial" w:cs="Arial"/>
          <w:b/>
        </w:rPr>
      </w:pPr>
      <w:r w:rsidRPr="00483BF8">
        <w:rPr>
          <w:rFonts w:ascii="Arial" w:hAnsi="Arial" w:cs="Arial"/>
          <w:b/>
        </w:rPr>
        <w:t>Understanding wellbeing in the Girls’ Education Challenge Fund project in Tanzania: Focus Group Schedule</w:t>
      </w:r>
    </w:p>
    <w:p w14:paraId="598DFF69" w14:textId="77777777" w:rsidR="006D5F88" w:rsidRDefault="006D5F88" w:rsidP="00483BF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Introduction</w:t>
      </w:r>
    </w:p>
    <w:p w14:paraId="378C4D37" w14:textId="77777777" w:rsidR="00483BF8" w:rsidRPr="00483BF8" w:rsidRDefault="00483BF8" w:rsidP="00483BF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83BF8">
        <w:rPr>
          <w:rFonts w:ascii="Arial" w:hAnsi="Arial" w:cs="Arial"/>
        </w:rPr>
        <w:t>Participant information</w:t>
      </w:r>
    </w:p>
    <w:p w14:paraId="1C7B0A4E" w14:textId="77777777" w:rsidR="00483BF8" w:rsidRDefault="00483BF8" w:rsidP="00483BF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83BF8">
        <w:rPr>
          <w:rFonts w:ascii="Arial" w:hAnsi="Arial" w:cs="Arial"/>
        </w:rPr>
        <w:t>Discussion rules</w:t>
      </w:r>
    </w:p>
    <w:p w14:paraId="37470537" w14:textId="77777777" w:rsidR="00483BF8" w:rsidRPr="006D5F88" w:rsidRDefault="00483BF8" w:rsidP="006D5F8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ssent to record</w:t>
      </w:r>
    </w:p>
    <w:p w14:paraId="5728570A" w14:textId="0E782583" w:rsidR="00483BF8" w:rsidRPr="00483BF8" w:rsidRDefault="00587B84" w:rsidP="00483BF8">
      <w:pPr>
        <w:rPr>
          <w:rFonts w:ascii="Arial" w:hAnsi="Arial" w:cs="Arial"/>
        </w:rPr>
      </w:pPr>
      <w:r>
        <w:rPr>
          <w:rFonts w:ascii="Arial" w:hAnsi="Arial" w:cs="Arial"/>
        </w:rPr>
        <w:t>Some people say that good mental w</w:t>
      </w:r>
      <w:r w:rsidR="00483BF8">
        <w:rPr>
          <w:rFonts w:ascii="Arial" w:hAnsi="Arial" w:cs="Arial"/>
        </w:rPr>
        <w:t>ellbeing can</w:t>
      </w:r>
      <w:r w:rsidR="00727D00" w:rsidRPr="00483BF8">
        <w:rPr>
          <w:rFonts w:ascii="Arial" w:hAnsi="Arial" w:cs="Arial"/>
        </w:rPr>
        <w:t xml:space="preserve"> mean being comfortable, happy, healthy and satisfied.</w:t>
      </w:r>
      <w:r>
        <w:rPr>
          <w:rFonts w:ascii="Arial" w:hAnsi="Arial" w:cs="Arial"/>
        </w:rPr>
        <w:t xml:space="preserve"> Some people think that mental w</w:t>
      </w:r>
      <w:r w:rsidR="00483BF8">
        <w:rPr>
          <w:rFonts w:ascii="Arial" w:hAnsi="Arial" w:cs="Arial"/>
        </w:rPr>
        <w:t xml:space="preserve">ellbeing includes how satisfied we are with our lives, and our day-to-day emotions (happiness and anxiety) </w:t>
      </w:r>
    </w:p>
    <w:p w14:paraId="41A0028F" w14:textId="77777777" w:rsidR="00992379" w:rsidRPr="00483BF8" w:rsidRDefault="00727D00" w:rsidP="00483BF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83BF8">
        <w:rPr>
          <w:rFonts w:ascii="Arial" w:hAnsi="Arial" w:cs="Arial"/>
        </w:rPr>
        <w:t>What does wellbeing mean to you?</w:t>
      </w:r>
    </w:p>
    <w:p w14:paraId="328EFF51" w14:textId="77777777" w:rsidR="00727D00" w:rsidRPr="00483BF8" w:rsidRDefault="00727D00" w:rsidP="00483BF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483BF8">
        <w:rPr>
          <w:rFonts w:ascii="Arial" w:hAnsi="Arial" w:cs="Arial"/>
        </w:rPr>
        <w:t>What does positive wellbeing mean to you? How would you feel if you have great wellbeing?</w:t>
      </w:r>
    </w:p>
    <w:p w14:paraId="32E59853" w14:textId="77777777" w:rsidR="00483BF8" w:rsidRPr="00483BF8" w:rsidRDefault="00727D00" w:rsidP="00483BF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483BF8">
        <w:rPr>
          <w:rFonts w:ascii="Arial" w:hAnsi="Arial" w:cs="Arial"/>
        </w:rPr>
        <w:t>How does a person feel when they have poor wellbeing?</w:t>
      </w:r>
    </w:p>
    <w:p w14:paraId="2D117016" w14:textId="77777777" w:rsidR="00483BF8" w:rsidRDefault="00727D00" w:rsidP="00483BF8">
      <w:pPr>
        <w:rPr>
          <w:rFonts w:ascii="Arial" w:hAnsi="Arial" w:cs="Arial"/>
        </w:rPr>
      </w:pPr>
      <w:r w:rsidRPr="00483BF8">
        <w:rPr>
          <w:rFonts w:ascii="Arial" w:hAnsi="Arial" w:cs="Arial"/>
        </w:rPr>
        <w:t xml:space="preserve">Earlier/yesterday you answered a series of questions that were trying to measure your wellbeing. </w:t>
      </w:r>
    </w:p>
    <w:p w14:paraId="1105BDDB" w14:textId="77777777" w:rsidR="00727D00" w:rsidRPr="00483BF8" w:rsidRDefault="00727D00" w:rsidP="00483BF8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483BF8">
        <w:rPr>
          <w:rFonts w:ascii="Arial" w:hAnsi="Arial" w:cs="Arial"/>
        </w:rPr>
        <w:t>Which questions can you remember?</w:t>
      </w:r>
    </w:p>
    <w:p w14:paraId="24514770" w14:textId="77777777" w:rsidR="00727D00" w:rsidRPr="00483BF8" w:rsidRDefault="00727D00" w:rsidP="00483BF8">
      <w:pPr>
        <w:rPr>
          <w:rFonts w:ascii="Arial" w:hAnsi="Arial" w:cs="Arial"/>
        </w:rPr>
      </w:pPr>
      <w:r w:rsidRPr="00483BF8">
        <w:rPr>
          <w:rFonts w:ascii="Arial" w:hAnsi="Arial" w:cs="Arial"/>
        </w:rPr>
        <w:t>Here are the questions (hand-outs)</w:t>
      </w:r>
      <w:r w:rsidR="00483BF8">
        <w:rPr>
          <w:rFonts w:ascii="Arial" w:hAnsi="Arial" w:cs="Arial"/>
        </w:rPr>
        <w:t xml:space="preserve">. </w:t>
      </w:r>
      <w:r w:rsidRPr="00483BF8">
        <w:rPr>
          <w:rFonts w:ascii="Arial" w:hAnsi="Arial" w:cs="Arial"/>
        </w:rPr>
        <w:t>Let’s look at WEMWBS first.</w:t>
      </w:r>
    </w:p>
    <w:p w14:paraId="5D2E5519" w14:textId="77777777" w:rsidR="00727D00" w:rsidRPr="00483BF8" w:rsidRDefault="00727D00" w:rsidP="00483BF8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483BF8">
        <w:rPr>
          <w:rFonts w:ascii="Arial" w:hAnsi="Arial" w:cs="Arial"/>
        </w:rPr>
        <w:t>Were any of these difficult to understand?</w:t>
      </w:r>
    </w:p>
    <w:p w14:paraId="55838FE0" w14:textId="77777777" w:rsidR="00727D00" w:rsidRPr="00483BF8" w:rsidRDefault="00727D00" w:rsidP="00483BF8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483BF8">
        <w:rPr>
          <w:rFonts w:ascii="Arial" w:hAnsi="Arial" w:cs="Arial"/>
        </w:rPr>
        <w:t>Were any of them difficult to answer?</w:t>
      </w:r>
    </w:p>
    <w:p w14:paraId="33335E84" w14:textId="77777777" w:rsidR="00483BF8" w:rsidRPr="00483BF8" w:rsidRDefault="00483BF8" w:rsidP="00483BF8">
      <w:pPr>
        <w:rPr>
          <w:rFonts w:ascii="Arial" w:hAnsi="Arial" w:cs="Arial"/>
        </w:rPr>
      </w:pPr>
      <w:r>
        <w:rPr>
          <w:rFonts w:ascii="Arial" w:hAnsi="Arial" w:cs="Arial"/>
        </w:rPr>
        <w:t>(G</w:t>
      </w:r>
      <w:r w:rsidRPr="00483BF8">
        <w:rPr>
          <w:rFonts w:ascii="Arial" w:hAnsi="Arial" w:cs="Arial"/>
        </w:rPr>
        <w:t>o through each item to prompt further reflection)</w:t>
      </w:r>
    </w:p>
    <w:p w14:paraId="54BDB522" w14:textId="77777777" w:rsidR="00727D00" w:rsidRPr="00483BF8" w:rsidRDefault="00727D00" w:rsidP="00483BF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83BF8">
        <w:rPr>
          <w:rFonts w:ascii="Arial" w:hAnsi="Arial" w:cs="Arial"/>
        </w:rPr>
        <w:t>Did you feel able to answer truthfully?</w:t>
      </w:r>
    </w:p>
    <w:p w14:paraId="0CDAC8A0" w14:textId="77777777" w:rsidR="00727D00" w:rsidRPr="00483BF8" w:rsidRDefault="00727D00" w:rsidP="00483BF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83BF8">
        <w:rPr>
          <w:rFonts w:ascii="Arial" w:hAnsi="Arial" w:cs="Arial"/>
        </w:rPr>
        <w:t>How do you feel about these questions?</w:t>
      </w:r>
    </w:p>
    <w:p w14:paraId="404F4B7C" w14:textId="77777777" w:rsidR="00727D00" w:rsidRPr="00483BF8" w:rsidRDefault="00727D00" w:rsidP="00483BF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83BF8">
        <w:rPr>
          <w:rFonts w:ascii="Arial" w:hAnsi="Arial" w:cs="Arial"/>
        </w:rPr>
        <w:t>Do you think someone who looks at your answers to these questions will get a good picture of your wellbeing overall, or is anything missing?</w:t>
      </w:r>
    </w:p>
    <w:p w14:paraId="3D0FB814" w14:textId="77777777" w:rsidR="00727D00" w:rsidRPr="00483BF8" w:rsidRDefault="00727D00" w:rsidP="00483BF8">
      <w:pPr>
        <w:rPr>
          <w:rFonts w:ascii="Arial" w:hAnsi="Arial" w:cs="Arial"/>
        </w:rPr>
      </w:pPr>
      <w:r w:rsidRPr="00483BF8">
        <w:rPr>
          <w:rFonts w:ascii="Arial" w:hAnsi="Arial" w:cs="Arial"/>
        </w:rPr>
        <w:t>Let’s look at the other questions too (SF-6D, WHO-5, GHQ-12).</w:t>
      </w:r>
    </w:p>
    <w:p w14:paraId="1F159D8D" w14:textId="77777777" w:rsidR="00483BF8" w:rsidRDefault="00483BF8" w:rsidP="00483BF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How do these different questions compare?</w:t>
      </w:r>
    </w:p>
    <w:p w14:paraId="1B49EC3D" w14:textId="77777777" w:rsidR="00483BF8" w:rsidRDefault="00727D00" w:rsidP="00483BF8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483BF8">
        <w:rPr>
          <w:rFonts w:ascii="Arial" w:hAnsi="Arial" w:cs="Arial"/>
        </w:rPr>
        <w:t xml:space="preserve">Which was your favourite set of questions to </w:t>
      </w:r>
      <w:proofErr w:type="gramStart"/>
      <w:r w:rsidRPr="00483BF8">
        <w:rPr>
          <w:rFonts w:ascii="Arial" w:hAnsi="Arial" w:cs="Arial"/>
        </w:rPr>
        <w:t>answer</w:t>
      </w:r>
      <w:proofErr w:type="gramEnd"/>
      <w:r w:rsidRPr="00483BF8">
        <w:rPr>
          <w:rFonts w:ascii="Arial" w:hAnsi="Arial" w:cs="Arial"/>
        </w:rPr>
        <w:t xml:space="preserve"> or which were the least annoying/difficult set of questions to answer?</w:t>
      </w:r>
    </w:p>
    <w:p w14:paraId="7DF8949B" w14:textId="77777777" w:rsidR="00483BF8" w:rsidRDefault="00483BF8" w:rsidP="00483BF8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Do any of these best capture what you think of when you think of wellbeing?</w:t>
      </w:r>
    </w:p>
    <w:p w14:paraId="446A0435" w14:textId="77777777" w:rsidR="00483BF8" w:rsidRPr="00483BF8" w:rsidRDefault="00483BF8" w:rsidP="00483BF8">
      <w:pPr>
        <w:pStyle w:val="ListParagraph"/>
        <w:rPr>
          <w:rFonts w:ascii="Arial" w:hAnsi="Arial" w:cs="Arial"/>
        </w:rPr>
      </w:pPr>
    </w:p>
    <w:p w14:paraId="32302F82" w14:textId="77777777" w:rsidR="00727D00" w:rsidRPr="00483BF8" w:rsidRDefault="00483BF8" w:rsidP="00483BF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83BF8">
        <w:rPr>
          <w:rFonts w:ascii="Arial" w:hAnsi="Arial" w:cs="Arial"/>
        </w:rPr>
        <w:t>Is there anything else you would like to say about your experience completing these questions?</w:t>
      </w:r>
    </w:p>
    <w:p w14:paraId="7D9B6849" w14:textId="77777777" w:rsidR="00483BF8" w:rsidRPr="00483BF8" w:rsidRDefault="00483BF8" w:rsidP="00483BF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83BF8">
        <w:rPr>
          <w:rFonts w:ascii="Arial" w:hAnsi="Arial" w:cs="Arial"/>
        </w:rPr>
        <w:t>Is there anything else you would like to say about what you think wellbeing means?</w:t>
      </w:r>
    </w:p>
    <w:sectPr w:rsidR="00483BF8" w:rsidRPr="00483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24ACB"/>
    <w:multiLevelType w:val="hybridMultilevel"/>
    <w:tmpl w:val="0B1A3448"/>
    <w:lvl w:ilvl="0" w:tplc="AE1E54B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50E66"/>
    <w:multiLevelType w:val="hybridMultilevel"/>
    <w:tmpl w:val="41969526"/>
    <w:lvl w:ilvl="0" w:tplc="AE1E54B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EC16AB"/>
    <w:multiLevelType w:val="hybridMultilevel"/>
    <w:tmpl w:val="53FA0750"/>
    <w:lvl w:ilvl="0" w:tplc="AE1E54B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C47DF8"/>
    <w:multiLevelType w:val="hybridMultilevel"/>
    <w:tmpl w:val="DB642370"/>
    <w:lvl w:ilvl="0" w:tplc="AE1E54B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C5593D"/>
    <w:multiLevelType w:val="hybridMultilevel"/>
    <w:tmpl w:val="70F83510"/>
    <w:lvl w:ilvl="0" w:tplc="AE1E54B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25519"/>
    <w:multiLevelType w:val="hybridMultilevel"/>
    <w:tmpl w:val="CE2639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D00"/>
    <w:rsid w:val="00483BF8"/>
    <w:rsid w:val="00587B84"/>
    <w:rsid w:val="005C61DB"/>
    <w:rsid w:val="006D5F88"/>
    <w:rsid w:val="00727D00"/>
    <w:rsid w:val="00A31CE7"/>
    <w:rsid w:val="00FF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00CF7"/>
  <w15:chartTrackingRefBased/>
  <w15:docId w15:val="{340F38FB-7115-4839-B714-D9F0CBBB7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B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bode, Oyinlola</dc:creator>
  <cp:keywords/>
  <dc:description/>
  <cp:lastModifiedBy>Oyinlola Oyebode</cp:lastModifiedBy>
  <cp:revision>2</cp:revision>
  <dcterms:created xsi:type="dcterms:W3CDTF">2023-02-09T10:54:00Z</dcterms:created>
  <dcterms:modified xsi:type="dcterms:W3CDTF">2023-02-09T10:54:00Z</dcterms:modified>
</cp:coreProperties>
</file>